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8EC7E" w14:textId="7A3D69EF" w:rsidR="00F2385E" w:rsidRPr="0034245C" w:rsidRDefault="009D731A" w:rsidP="00F2385E">
      <w:pPr>
        <w:widowControl/>
        <w:rPr>
          <w:rFonts w:ascii="Times New Roman" w:eastAsia="DengXian" w:hAnsi="Times New Roman" w:cs="Times New Roman"/>
          <w:color w:val="000000"/>
          <w:szCs w:val="21"/>
        </w:rPr>
      </w:pPr>
      <w:bookmarkStart w:id="0" w:name="_Hlk509752325"/>
      <w:r w:rsidRPr="004552CA">
        <w:rPr>
          <w:rFonts w:ascii="Times New Roman" w:eastAsia="DengXian" w:hAnsi="Times New Roman" w:cs="Times New Roman"/>
          <w:b/>
          <w:color w:val="000000"/>
          <w:szCs w:val="21"/>
        </w:rPr>
        <w:t>S1</w:t>
      </w:r>
      <w:r>
        <w:rPr>
          <w:rFonts w:ascii="Times New Roman" w:eastAsia="DengXian" w:hAnsi="Times New Roman" w:cs="Times New Roman"/>
          <w:b/>
          <w:color w:val="000000"/>
          <w:szCs w:val="21"/>
        </w:rPr>
        <w:t xml:space="preserve"> </w:t>
      </w:r>
      <w:r w:rsidR="004552CA" w:rsidRPr="004552CA">
        <w:rPr>
          <w:rFonts w:ascii="Times New Roman" w:eastAsia="DengXian" w:hAnsi="Times New Roman" w:cs="Times New Roman"/>
          <w:b/>
          <w:color w:val="000000"/>
          <w:szCs w:val="21"/>
        </w:rPr>
        <w:t>Table</w:t>
      </w:r>
      <w:r w:rsidR="008A5CCA">
        <w:rPr>
          <w:rFonts w:ascii="Times New Roman" w:eastAsia="DengXian" w:hAnsi="Times New Roman" w:cs="Times New Roman"/>
          <w:b/>
          <w:color w:val="000000"/>
          <w:szCs w:val="21"/>
        </w:rPr>
        <w:t>.</w:t>
      </w:r>
      <w:r w:rsidR="00804704">
        <w:rPr>
          <w:rFonts w:ascii="Times New Roman" w:eastAsia="DengXian" w:hAnsi="Times New Roman" w:cs="Times New Roman" w:hint="eastAsia"/>
          <w:b/>
          <w:color w:val="000000"/>
          <w:szCs w:val="21"/>
        </w:rPr>
        <w:t xml:space="preserve"> </w:t>
      </w:r>
      <w:r w:rsidR="008A5CCA" w:rsidRPr="008A5CCA">
        <w:rPr>
          <w:rFonts w:ascii="Times New Roman" w:hAnsi="Times New Roman"/>
          <w:bCs/>
          <w:color w:val="000000"/>
        </w:rPr>
        <w:t xml:space="preserve">List of forward and reverse </w:t>
      </w:r>
      <w:r w:rsidR="008A5CCA" w:rsidRPr="008A5CCA">
        <w:rPr>
          <w:rFonts w:ascii="Times New Roman" w:hAnsi="Times New Roman"/>
          <w:bCs/>
        </w:rPr>
        <w:t>primers</w:t>
      </w:r>
      <w:r w:rsidR="008A5CCA" w:rsidRPr="008A5CCA">
        <w:rPr>
          <w:rFonts w:ascii="Times New Roman" w:hAnsi="Times New Roman"/>
          <w:bCs/>
          <w:color w:val="000000"/>
        </w:rPr>
        <w:t xml:space="preserve"> used for qRT-PCR analyses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2168"/>
        <w:gridCol w:w="3559"/>
        <w:gridCol w:w="3559"/>
      </w:tblGrid>
      <w:tr w:rsidR="00F2385E" w14:paraId="0B65E978" w14:textId="77777777" w:rsidTr="00D06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3355778A" w14:textId="77777777" w:rsidR="00F2385E" w:rsidRPr="00D0674A" w:rsidRDefault="00F2385E" w:rsidP="00D067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18"/>
              </w:rPr>
            </w:pPr>
            <w:r w:rsidRPr="00D0674A">
              <w:rPr>
                <w:rFonts w:ascii="Times New Roman" w:eastAsia="DengXian" w:hAnsi="Times New Roman" w:cs="Times New Roman"/>
                <w:bCs w:val="0"/>
                <w:color w:val="000000"/>
                <w:szCs w:val="18"/>
              </w:rPr>
              <w:t>Gene Name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0D7B3D5" w14:textId="77777777" w:rsidR="00F2385E" w:rsidRPr="00D0674A" w:rsidRDefault="00F2385E" w:rsidP="00D0674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Cs w:val="18"/>
              </w:rPr>
            </w:pPr>
            <w:r w:rsidRPr="00D0674A">
              <w:rPr>
                <w:rFonts w:ascii="Times New Roman" w:eastAsia="DengXian" w:hAnsi="Times New Roman" w:cs="Times New Roman"/>
                <w:bCs w:val="0"/>
                <w:color w:val="000000"/>
                <w:szCs w:val="18"/>
              </w:rPr>
              <w:t>Forward Primer</w:t>
            </w:r>
            <w:r w:rsidR="008B6025" w:rsidRPr="00D0674A">
              <w:t xml:space="preserve"> </w:t>
            </w:r>
            <w:r w:rsidR="008B6025" w:rsidRPr="00D0674A">
              <w:rPr>
                <w:rFonts w:ascii="Times New Roman" w:eastAsia="DengXian" w:hAnsi="Times New Roman" w:cs="Times New Roman"/>
                <w:bCs w:val="0"/>
                <w:color w:val="000000"/>
                <w:szCs w:val="18"/>
              </w:rPr>
              <w:t>(5'to3')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1E1AF641" w14:textId="77777777" w:rsidR="00F2385E" w:rsidRPr="00D0674A" w:rsidRDefault="00F2385E" w:rsidP="00D0674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/>
                <w:szCs w:val="18"/>
              </w:rPr>
            </w:pPr>
            <w:r w:rsidRPr="00D0674A">
              <w:rPr>
                <w:rFonts w:ascii="Times New Roman" w:eastAsia="DengXian" w:hAnsi="Times New Roman" w:cs="Times New Roman"/>
                <w:bCs w:val="0"/>
                <w:color w:val="000000"/>
                <w:szCs w:val="18"/>
              </w:rPr>
              <w:t>Reverse Primer</w:t>
            </w:r>
            <w:r w:rsidR="008B6025" w:rsidRPr="00D0674A">
              <w:t xml:space="preserve"> </w:t>
            </w:r>
            <w:r w:rsidR="008B6025" w:rsidRPr="00D0674A">
              <w:rPr>
                <w:rFonts w:ascii="Times New Roman" w:eastAsia="DengXian" w:hAnsi="Times New Roman" w:cs="Times New Roman"/>
                <w:bCs w:val="0"/>
                <w:color w:val="000000"/>
                <w:szCs w:val="18"/>
              </w:rPr>
              <w:t>(5'to3')</w:t>
            </w:r>
          </w:p>
        </w:tc>
      </w:tr>
      <w:tr w:rsidR="00D0674A" w14:paraId="184CC35D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5FBA4981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EREB60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08A2BA73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ATAGGGAGGGGTTTGGCC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5D7866C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GGACATGGTGTCGTCTGTT</w:t>
            </w:r>
          </w:p>
        </w:tc>
      </w:tr>
      <w:tr w:rsidR="00D0674A" w14:paraId="478862BA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53EF905D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541743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88227DD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CATTCCGTGATTCTGTCGC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440083A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TTTCAGCCCTGCTTTCTGC</w:t>
            </w:r>
          </w:p>
        </w:tc>
      </w:tr>
      <w:tr w:rsidR="00D0674A" w14:paraId="7EE02637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56404240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MYB64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A3A726E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TACTGGAACACGCACATCAAG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F44D65B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TACTGGAACACGCACATCAAG</w:t>
            </w:r>
          </w:p>
        </w:tc>
      </w:tr>
      <w:tr w:rsidR="00D0674A" w14:paraId="03FE7049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7826FEEB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myb8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0B0E6FCA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AGCAGCTTTCGCCACCA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43E359F2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CCGCTAGCTACAACTCCCT</w:t>
            </w:r>
          </w:p>
        </w:tc>
      </w:tr>
      <w:tr w:rsidR="00D0674A" w14:paraId="391FE22A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53264C0D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51266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F407D03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ATTGCGTTCCGAGTGAGG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808EAAD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GCTCTCTGATCTGCTCGTT</w:t>
            </w:r>
          </w:p>
        </w:tc>
      </w:tr>
      <w:tr w:rsidR="00D0674A" w14:paraId="48A3FFD8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17342DA4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WRKY45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47C7B1E3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TGGGAGGAGCAGTAGAGCA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53002BFA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CTCCACCTTCTTCTTGGCG</w:t>
            </w:r>
          </w:p>
        </w:tc>
      </w:tr>
      <w:tr w:rsidR="00D0674A" w14:paraId="1CEDAE60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569ADC22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28959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0DFBD5F4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CGGTGTCTGTCGATCTGTG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114B9DB4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GGTTTCTTGCTTTGCGTCC</w:t>
            </w:r>
          </w:p>
        </w:tc>
      </w:tr>
      <w:tr w:rsidR="00D0674A" w14:paraId="467DFA0A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65476440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bHLH94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EDDE11C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GCTTCCTCTTGGACACTGC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111E4A9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CTCCCTCACGAACACGATT</w:t>
            </w:r>
          </w:p>
        </w:tc>
      </w:tr>
      <w:tr w:rsidR="00D0674A" w14:paraId="48E1B142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69EE38E2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31852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3091B7A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CGTCTCTTCCGTCCGTTTC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3F700E4F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GCCGCGGCTTTGTAATTT</w:t>
            </w:r>
          </w:p>
        </w:tc>
      </w:tr>
      <w:tr w:rsidR="00D0674A" w14:paraId="2359FE92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155A1289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33674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3B85D847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GGACGAGTACACCAACGG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18C6F2B6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ACTAAGCACGCCGTGATGG</w:t>
            </w:r>
          </w:p>
        </w:tc>
      </w:tr>
      <w:tr w:rsidR="00D0674A" w14:paraId="787822A0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4E87E155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53847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4DDC5FDB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CTCTCATCCTGGCGTTTG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1A563691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AGATCGAGTCCACCAGTCG</w:t>
            </w:r>
          </w:p>
        </w:tc>
      </w:tr>
      <w:tr w:rsidR="00D0674A" w14:paraId="28A32205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33D55F0B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25838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1BABF9D9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CGGTAGGTGGAGAGAAGGA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F9CACEF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CCTCTACAGCTTCTTGCGT</w:t>
            </w:r>
          </w:p>
        </w:tc>
      </w:tr>
      <w:tr w:rsidR="00D0674A" w14:paraId="71611C9B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155CE173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30375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741C522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GGAAGTGGGTGTCGGAGA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134605A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ATAATGCCAGCGAGAGCGG</w:t>
            </w:r>
          </w:p>
        </w:tc>
      </w:tr>
      <w:tr w:rsidR="00D0674A" w14:paraId="45DFDE06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35936430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LOC103635988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2776545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GAGGAAGAGCAGTGGCTT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974EE1E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CCACGTGATGTAGGACCTC</w:t>
            </w:r>
          </w:p>
        </w:tc>
      </w:tr>
      <w:tr w:rsidR="00D0674A" w14:paraId="6E85C145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38555FF3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GLN6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3E4EC9F7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CAAAGCAAGGGTGATGTG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FA6D6A7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CTGTCCAGGCATGACTTCG</w:t>
            </w:r>
          </w:p>
        </w:tc>
      </w:tr>
      <w:tr w:rsidR="00D0674A" w14:paraId="548A1A49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1C5476F8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nrt2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F64C828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ACTACGCCTCCGAGTGGAA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085F8BFD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GCGCGCACAGTAATAACAA</w:t>
            </w:r>
          </w:p>
        </w:tc>
      </w:tr>
      <w:tr w:rsidR="00D0674A" w14:paraId="02C9C232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511F5742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nrt2.2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3A6358AB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ACTACGCCTCCGAGTGGAA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104D5BDC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GCGTTACAAGGCATACACG</w:t>
            </w:r>
          </w:p>
        </w:tc>
      </w:tr>
      <w:tr w:rsidR="00D0674A" w14:paraId="558E7CA5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112B9F48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HAK20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518A3997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TTTGGTACGCGTTGATGC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3ED03BAF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CGTCTCCGAATGCTGGATG</w:t>
            </w:r>
          </w:p>
        </w:tc>
      </w:tr>
      <w:tr w:rsidR="00D0674A" w14:paraId="4404A5E6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56509823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HAK21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CE95A84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TGTTCGCTGATCTTGGGCAT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4F42780F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CCAACGACTGTGGCTAGTGT</w:t>
            </w:r>
          </w:p>
        </w:tc>
      </w:tr>
      <w:tr w:rsidR="00D0674A" w14:paraId="5A3DFD90" w14:textId="77777777" w:rsidTr="00D06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015D4937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e-kup1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2CE8298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ACTAGGAACCATCCCTCCCC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774E339" w14:textId="77777777" w:rsidR="00D0674A" w:rsidRPr="00D0674A" w:rsidRDefault="00D0674A" w:rsidP="00D067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222222"/>
                <w:szCs w:val="21"/>
              </w:rPr>
              <w:t>GAGCAAGAAACCGCAAAGCA</w:t>
            </w:r>
          </w:p>
        </w:tc>
      </w:tr>
      <w:tr w:rsidR="00D0674A" w14:paraId="4C3421CC" w14:textId="77777777" w:rsidTr="00D06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shd w:val="clear" w:color="auto" w:fill="auto"/>
            <w:vAlign w:val="center"/>
          </w:tcPr>
          <w:p w14:paraId="173560E5" w14:textId="77777777" w:rsidR="00D0674A" w:rsidRPr="00D0674A" w:rsidRDefault="00D0674A" w:rsidP="00D0674A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ZmGAPDH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5D2F406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000000"/>
                <w:szCs w:val="21"/>
              </w:rPr>
              <w:t>CTGGTTTCTACCGACTTCCTTG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38E88B48" w14:textId="77777777" w:rsidR="00D0674A" w:rsidRPr="00D0674A" w:rsidRDefault="00D0674A" w:rsidP="00D067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0674A">
              <w:rPr>
                <w:rFonts w:ascii="Times New Roman" w:hAnsi="Times New Roman" w:cs="Times New Roman"/>
                <w:color w:val="000000"/>
                <w:szCs w:val="21"/>
              </w:rPr>
              <w:t>CGGCATACACAAGCAGCAAC</w:t>
            </w:r>
          </w:p>
        </w:tc>
      </w:tr>
      <w:bookmarkEnd w:id="0"/>
    </w:tbl>
    <w:p w14:paraId="07016462" w14:textId="77777777" w:rsidR="000B1C0C" w:rsidRPr="00F2385E" w:rsidRDefault="000B1C0C"/>
    <w:sectPr w:rsidR="000B1C0C" w:rsidRPr="00F2385E" w:rsidSect="00F2385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586B44" w14:textId="77777777" w:rsidR="000E4F88" w:rsidRDefault="000E4F88" w:rsidP="00F2385E">
      <w:r>
        <w:separator/>
      </w:r>
    </w:p>
  </w:endnote>
  <w:endnote w:type="continuationSeparator" w:id="0">
    <w:p w14:paraId="00535796" w14:textId="77777777" w:rsidR="000E4F88" w:rsidRDefault="000E4F88" w:rsidP="00F2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36C5D" w14:textId="77777777" w:rsidR="000E4F88" w:rsidRDefault="000E4F88" w:rsidP="00F2385E">
      <w:r>
        <w:separator/>
      </w:r>
    </w:p>
  </w:footnote>
  <w:footnote w:type="continuationSeparator" w:id="0">
    <w:p w14:paraId="3C71E784" w14:textId="77777777" w:rsidR="000E4F88" w:rsidRDefault="000E4F88" w:rsidP="00F2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7C3C"/>
    <w:rsid w:val="000202C7"/>
    <w:rsid w:val="00053615"/>
    <w:rsid w:val="000B1C0C"/>
    <w:rsid w:val="000E4F88"/>
    <w:rsid w:val="000E7412"/>
    <w:rsid w:val="001F0857"/>
    <w:rsid w:val="00257BEF"/>
    <w:rsid w:val="00265E05"/>
    <w:rsid w:val="00362B21"/>
    <w:rsid w:val="00364592"/>
    <w:rsid w:val="00405BE1"/>
    <w:rsid w:val="004552CA"/>
    <w:rsid w:val="0050073D"/>
    <w:rsid w:val="005203F9"/>
    <w:rsid w:val="00590F49"/>
    <w:rsid w:val="005C226A"/>
    <w:rsid w:val="005C5841"/>
    <w:rsid w:val="00617AB5"/>
    <w:rsid w:val="00673A98"/>
    <w:rsid w:val="0069070E"/>
    <w:rsid w:val="00741A74"/>
    <w:rsid w:val="00804704"/>
    <w:rsid w:val="008A5CCA"/>
    <w:rsid w:val="008B6025"/>
    <w:rsid w:val="009052D7"/>
    <w:rsid w:val="00921DEC"/>
    <w:rsid w:val="00922FD0"/>
    <w:rsid w:val="00961CDB"/>
    <w:rsid w:val="009775DB"/>
    <w:rsid w:val="009D731A"/>
    <w:rsid w:val="00A07139"/>
    <w:rsid w:val="00A24A96"/>
    <w:rsid w:val="00C27C3C"/>
    <w:rsid w:val="00C47B39"/>
    <w:rsid w:val="00D0674A"/>
    <w:rsid w:val="00D86E7B"/>
    <w:rsid w:val="00D87E8B"/>
    <w:rsid w:val="00D97790"/>
    <w:rsid w:val="00E77DE8"/>
    <w:rsid w:val="00E8282D"/>
    <w:rsid w:val="00F2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14371F"/>
  <w15:docId w15:val="{E066A655-9E3F-4F79-8EED-2FD1B160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8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8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85E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F238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zw@sippe.ac.cn</dc:creator>
  <cp:lastModifiedBy>chn off31</cp:lastModifiedBy>
  <cp:revision>9</cp:revision>
  <dcterms:created xsi:type="dcterms:W3CDTF">2020-04-08T08:48:00Z</dcterms:created>
  <dcterms:modified xsi:type="dcterms:W3CDTF">2020-12-26T11:47:00Z</dcterms:modified>
</cp:coreProperties>
</file>